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ageBreakBefore w:val="false"/>
        <w:numPr>
          <w:ilvl w:val="0"/>
          <w:numId w:val="0"/>
        </w:numPr>
        <w:pBdr/>
        <w:bidi w:val="0"/>
        <w:spacing w:lineRule="auto" w:line="276" w:before="480" w:after="120"/>
        <w:ind w:left="0" w:right="0" w:hanging="0"/>
        <w:jc w:val="left"/>
        <w:rPr>
          <w:rFonts w:ascii="Arial" w:hAnsi="Arial" w:eastAsia="Arial" w:cs="Arial"/>
          <w:b/>
          <w:b/>
          <w:bCs/>
          <w:i w:val="false"/>
          <w:i w:val="false"/>
          <w:iCs w:val="false"/>
          <w:strike w:val="false"/>
          <w:dstrike w:val="false"/>
          <w:color w:val="000000"/>
          <w:sz w:val="24"/>
          <w:szCs w:val="24"/>
          <w:u w:val="none"/>
        </w:rPr>
      </w:pPr>
      <w:bookmarkStart w:id="0" w:name="h.l9btrprsdvaw"/>
      <w:bookmarkEnd w:id="0"/>
      <w:r>
        <w:rPr>
          <w:rFonts w:eastAsia="Arial" w:cs="Arial"/>
          <w:b/>
          <w:bCs/>
          <w:i w:val="false"/>
          <w:iCs w:val="false"/>
          <w:strike w:val="false"/>
          <w:dstrike w:val="false"/>
          <w:color w:val="000000"/>
          <w:sz w:val="24"/>
          <w:szCs w:val="24"/>
          <w:u w:val="none"/>
        </w:rPr>
        <w:t>Additional file 2: Analysis of UTR regions</w:t>
      </w:r>
    </w:p>
    <w:tbl>
      <w:tblPr>
        <w:tblW w:w="9359" w:type="dxa"/>
        <w:jc w:val="left"/>
        <w:tblInd w:w="-115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7320"/>
        <w:gridCol w:w="2039"/>
      </w:tblGrid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shd w:fill="CCCCCC" w:val="clear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shd w:fill="CCCCCC" w:val="clear"/>
              </w:rPr>
              <w:t>5’ UTR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shd w:fill="CCCCCC" w:val="clear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shd w:fill="CCCCCC" w:val="clear"/>
              </w:rPr>
              <w:t>No. of genes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length &gt; 100 bp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353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length &gt; 250 bp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049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length &gt; 500 bp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95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overlapping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835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reached contig extremities*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3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no coverage**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95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null***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19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Total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699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shd w:fill="CCCCCC" w:val="clear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shd w:fill="CCCCCC" w:val="clear"/>
              </w:rPr>
              <w:t>3’ UTR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length &gt; 100 bp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887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length &gt; 250 bp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584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length &gt; 500 bp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38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overlapping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080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reached contig extremities*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6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no coverage**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95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null***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21</w:t>
            </w:r>
          </w:p>
        </w:tc>
      </w:tr>
      <w:tr>
        <w:trPr/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Total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3549</w:t>
            </w:r>
          </w:p>
        </w:tc>
      </w:tr>
    </w:tbl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/>
      </w:pPr>
      <w:r>
        <w:rPr/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*  reached the end of the contig: UTRs that could not be identified because they extend beyond the end of the contig sequence. 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** no coverage: Number of genes with no UTR annotation due to lack of RNA-seq coverage 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>***null : features that were not used to identify UTRs (e.g. tRNAs).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pageBreakBefore w:val="false"/>
      <w:widowControl/>
      <w:bidi w:val="0"/>
      <w:spacing w:lineRule="auto" w:line="276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  <w:lang w:val="en-US" w:eastAsia="zh-CN" w:bidi="hi-I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